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6: </w:t>
        <w:tab/>
        <w:t xml:space="preserve">Genes with ≥ 2-fold change </w:t>
      </w:r>
      <w:r>
        <w:rPr/>
        <w:t>as a result of TOX3 knockdown</w:t>
      </w:r>
    </w:p>
    <w:tbl>
      <w:tblPr>
        <w:tblW w:w="42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055"/>
        <w:gridCol w:w="1620"/>
      </w:tblGrid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R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MN3 (SCLIP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L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orf1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QTNF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TC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HX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1" w:right="-8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GFBP1 (HBP1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14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NG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23_P663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S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24_P3238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00A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C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EM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V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G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PROTL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409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O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S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I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K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2orf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14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2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</w:tbl>
    <w:p>
      <w:pPr>
        <w:pStyle w:val="Normal"/>
        <w:tabs>
          <w:tab w:val="clear" w:pos="720"/>
          <w:tab w:val="left" w:pos="1080" w:leader="none"/>
          <w:tab w:val="left" w:pos="1260" w:leader="none"/>
        </w:tabs>
        <w:spacing w:lineRule="auto" w:line="360" w:before="28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02:00Z</dcterms:created>
  <dc:creator>Mathewos</dc:creator>
  <dc:description/>
  <cp:keywords/>
  <dc:language>en-US</dc:language>
  <cp:lastModifiedBy>Tessema</cp:lastModifiedBy>
  <cp:lastPrinted>2011-09-02T16:51:00Z</cp:lastPrinted>
  <dcterms:modified xsi:type="dcterms:W3CDTF">2012-03-12T14:50:00Z</dcterms:modified>
  <cp:revision>3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